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6234B" w:rsidRPr="004602A2" w:rsidRDefault="0006234B" w:rsidP="0006234B">
      <w:pPr>
        <w:tabs>
          <w:tab w:val="left" w:pos="2268"/>
        </w:tabs>
        <w:spacing w:line="480" w:lineRule="auto"/>
        <w:rPr>
          <w:b/>
          <w:bCs/>
          <w:sz w:val="24"/>
          <w:szCs w:val="24"/>
        </w:rPr>
      </w:pPr>
      <w:bookmarkStart w:id="0" w:name="_GoBack"/>
      <w:bookmarkEnd w:id="0"/>
      <w:r w:rsidRPr="004602A2">
        <w:rPr>
          <w:b/>
          <w:bCs/>
          <w:sz w:val="24"/>
          <w:szCs w:val="24"/>
        </w:rPr>
        <w:t xml:space="preserve">Table </w:t>
      </w:r>
      <w:r>
        <w:rPr>
          <w:b/>
          <w:bCs/>
          <w:sz w:val="24"/>
          <w:szCs w:val="24"/>
        </w:rPr>
        <w:t>S</w:t>
      </w:r>
      <w:r w:rsidRPr="004602A2">
        <w:rPr>
          <w:b/>
          <w:bCs/>
          <w:sz w:val="24"/>
          <w:szCs w:val="24"/>
        </w:rPr>
        <w:t xml:space="preserve">1. Primers used in qPCR. </w:t>
      </w:r>
    </w:p>
    <w:p w:rsidR="0006234B" w:rsidRPr="004602A2" w:rsidRDefault="0006234B" w:rsidP="0006234B">
      <w:pPr>
        <w:pStyle w:val="HTML-esimuotoiltu"/>
        <w:spacing w:line="360" w:lineRule="auto"/>
        <w:rPr>
          <w:rFonts w:ascii="Times New Roman" w:hAnsi="Times New Roman"/>
          <w:sz w:val="22"/>
          <w:szCs w:val="22"/>
          <w:lang w:val="en-US"/>
        </w:rPr>
      </w:pPr>
    </w:p>
    <w:tbl>
      <w:tblPr>
        <w:tblW w:w="13198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17"/>
        <w:gridCol w:w="788"/>
        <w:gridCol w:w="3660"/>
        <w:gridCol w:w="1364"/>
        <w:gridCol w:w="1134"/>
        <w:gridCol w:w="2835"/>
      </w:tblGrid>
      <w:tr w:rsidR="0006234B" w:rsidRPr="004602A2" w:rsidTr="003673D9">
        <w:trPr>
          <w:trHeight w:val="570"/>
        </w:trPr>
        <w:tc>
          <w:tcPr>
            <w:tcW w:w="341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234B" w:rsidRPr="004602A2" w:rsidRDefault="0006234B" w:rsidP="003673D9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602A2">
              <w:rPr>
                <w:color w:val="000000"/>
                <w:sz w:val="22"/>
                <w:szCs w:val="22"/>
              </w:rPr>
              <w:t>Gene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234B" w:rsidRPr="004602A2" w:rsidRDefault="0006234B" w:rsidP="003673D9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602A2">
              <w:rPr>
                <w:color w:val="000000"/>
                <w:sz w:val="22"/>
                <w:szCs w:val="22"/>
              </w:rPr>
              <w:t>Gene symbol</w:t>
            </w:r>
          </w:p>
        </w:tc>
        <w:tc>
          <w:tcPr>
            <w:tcW w:w="36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234B" w:rsidRPr="004602A2" w:rsidRDefault="0006234B" w:rsidP="003673D9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602A2">
              <w:rPr>
                <w:color w:val="000000"/>
                <w:sz w:val="22"/>
                <w:szCs w:val="22"/>
              </w:rPr>
              <w:t>Primer for (5'-3')</w:t>
            </w:r>
          </w:p>
          <w:p w:rsidR="0006234B" w:rsidRPr="004602A2" w:rsidRDefault="0006234B" w:rsidP="003673D9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602A2">
              <w:rPr>
                <w:color w:val="000000"/>
                <w:sz w:val="22"/>
                <w:szCs w:val="22"/>
              </w:rPr>
              <w:t>Primer rev (5'-3')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234B" w:rsidRPr="004602A2" w:rsidRDefault="0006234B" w:rsidP="003673D9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602A2">
              <w:rPr>
                <w:color w:val="000000"/>
                <w:sz w:val="22"/>
                <w:szCs w:val="22"/>
              </w:rPr>
              <w:t>Amplicon size (bp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:rsidR="0006234B" w:rsidRPr="004602A2" w:rsidRDefault="0006234B" w:rsidP="003673D9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602A2">
              <w:rPr>
                <w:color w:val="000000"/>
                <w:sz w:val="22"/>
                <w:szCs w:val="22"/>
              </w:rPr>
              <w:t>Efficiency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234B" w:rsidRPr="004602A2" w:rsidRDefault="0006234B" w:rsidP="003673D9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602A2">
              <w:rPr>
                <w:color w:val="000000"/>
                <w:sz w:val="22"/>
                <w:szCs w:val="22"/>
              </w:rPr>
              <w:t>Genbank accession</w:t>
            </w:r>
          </w:p>
        </w:tc>
      </w:tr>
      <w:tr w:rsidR="0006234B" w:rsidRPr="004602A2" w:rsidTr="003673D9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34B" w:rsidRPr="004602A2" w:rsidRDefault="0006234B" w:rsidP="003673D9">
            <w:pPr>
              <w:spacing w:line="360" w:lineRule="auto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4602A2">
              <w:rPr>
                <w:i/>
                <w:iCs/>
                <w:color w:val="000000"/>
                <w:sz w:val="22"/>
                <w:szCs w:val="22"/>
              </w:rPr>
              <w:t>β-actin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34B" w:rsidRPr="004602A2" w:rsidRDefault="0006234B" w:rsidP="003673D9">
            <w:pPr>
              <w:spacing w:line="360" w:lineRule="auto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4602A2">
              <w:rPr>
                <w:i/>
                <w:iCs/>
                <w:color w:val="000000"/>
                <w:sz w:val="22"/>
                <w:szCs w:val="22"/>
              </w:rPr>
              <w:t>β-actin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234B" w:rsidRPr="004602A2" w:rsidRDefault="0006234B" w:rsidP="003673D9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602A2">
              <w:rPr>
                <w:color w:val="000000"/>
                <w:sz w:val="22"/>
                <w:szCs w:val="22"/>
              </w:rPr>
              <w:t>TCAACCCCAAAGCCAACAGG</w:t>
            </w:r>
          </w:p>
          <w:p w:rsidR="0006234B" w:rsidRPr="004602A2" w:rsidRDefault="0006234B" w:rsidP="003673D9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602A2">
              <w:rPr>
                <w:color w:val="000000"/>
                <w:sz w:val="22"/>
                <w:szCs w:val="22"/>
              </w:rPr>
              <w:t>AGAGGCGTACAGGGACAACA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34B" w:rsidRPr="004602A2" w:rsidRDefault="0006234B" w:rsidP="003673D9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602A2">
              <w:rPr>
                <w:color w:val="000000"/>
                <w:sz w:val="22"/>
                <w:szCs w:val="22"/>
              </w:rPr>
              <w:t>1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34B" w:rsidRPr="004602A2" w:rsidRDefault="0006234B" w:rsidP="003673D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fi-FI"/>
              </w:rPr>
            </w:pPr>
            <w:r w:rsidRPr="004602A2">
              <w:rPr>
                <w:color w:val="000000"/>
                <w:sz w:val="22"/>
                <w:szCs w:val="22"/>
                <w:lang w:eastAsia="fi-FI"/>
              </w:rPr>
              <w:t>2.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34B" w:rsidRPr="004602A2" w:rsidRDefault="0006234B" w:rsidP="003673D9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602A2">
              <w:rPr>
                <w:color w:val="000000"/>
                <w:sz w:val="22"/>
                <w:szCs w:val="22"/>
                <w:lang w:eastAsia="fi-FI"/>
              </w:rPr>
              <w:t>NM_001124235</w:t>
            </w:r>
          </w:p>
        </w:tc>
      </w:tr>
      <w:tr w:rsidR="0006234B" w:rsidRPr="004602A2" w:rsidTr="003673D9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34B" w:rsidRPr="004602A2" w:rsidRDefault="0006234B" w:rsidP="003673D9">
            <w:pPr>
              <w:spacing w:line="360" w:lineRule="auto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h</w:t>
            </w:r>
            <w:r w:rsidRPr="004602A2">
              <w:rPr>
                <w:i/>
                <w:iCs/>
                <w:color w:val="000000"/>
                <w:sz w:val="22"/>
                <w:szCs w:val="22"/>
              </w:rPr>
              <w:t>emoglobin α -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34B" w:rsidRPr="004602A2" w:rsidRDefault="0006234B" w:rsidP="003673D9">
            <w:pPr>
              <w:spacing w:line="360" w:lineRule="auto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4602A2">
              <w:rPr>
                <w:i/>
                <w:iCs/>
                <w:color w:val="000000"/>
                <w:sz w:val="22"/>
                <w:szCs w:val="22"/>
              </w:rPr>
              <w:t>hbα-1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234B" w:rsidRPr="004602A2" w:rsidRDefault="0006234B" w:rsidP="003673D9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602A2">
              <w:rPr>
                <w:color w:val="000000"/>
                <w:sz w:val="22"/>
                <w:szCs w:val="22"/>
              </w:rPr>
              <w:t>GTCTGACAGCAAAGGACAAATCT</w:t>
            </w:r>
          </w:p>
          <w:p w:rsidR="0006234B" w:rsidRPr="004602A2" w:rsidRDefault="0006234B" w:rsidP="003673D9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602A2">
              <w:rPr>
                <w:color w:val="000000"/>
                <w:sz w:val="22"/>
                <w:szCs w:val="22"/>
              </w:rPr>
              <w:t>CTCAGCACCGACGACATCT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34B" w:rsidRPr="004602A2" w:rsidRDefault="0006234B" w:rsidP="003673D9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602A2">
              <w:rPr>
                <w:color w:val="000000"/>
                <w:sz w:val="22"/>
                <w:szCs w:val="22"/>
              </w:rPr>
              <w:t>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34B" w:rsidRPr="004602A2" w:rsidRDefault="0006234B" w:rsidP="003673D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fi-FI"/>
              </w:rPr>
            </w:pPr>
            <w:r w:rsidRPr="004602A2">
              <w:rPr>
                <w:color w:val="000000"/>
                <w:sz w:val="22"/>
                <w:szCs w:val="22"/>
                <w:lang w:eastAsia="fi-FI"/>
              </w:rPr>
              <w:t>1.9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34B" w:rsidRPr="004602A2" w:rsidRDefault="0006234B" w:rsidP="003673D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fi-FI"/>
              </w:rPr>
            </w:pPr>
            <w:r w:rsidRPr="004602A2">
              <w:rPr>
                <w:color w:val="000000"/>
                <w:sz w:val="22"/>
                <w:szCs w:val="22"/>
                <w:lang w:eastAsia="fi-FI"/>
              </w:rPr>
              <w:t>NM_001124551</w:t>
            </w:r>
          </w:p>
        </w:tc>
      </w:tr>
      <w:tr w:rsidR="0006234B" w:rsidRPr="004602A2" w:rsidTr="003673D9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34B" w:rsidRPr="004602A2" w:rsidRDefault="0006234B" w:rsidP="003673D9">
            <w:pPr>
              <w:spacing w:line="360" w:lineRule="auto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h</w:t>
            </w:r>
            <w:r w:rsidRPr="004602A2">
              <w:rPr>
                <w:i/>
                <w:iCs/>
                <w:color w:val="000000"/>
                <w:sz w:val="22"/>
                <w:szCs w:val="22"/>
              </w:rPr>
              <w:t>emoglobin α -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34B" w:rsidRPr="004602A2" w:rsidRDefault="0006234B" w:rsidP="003673D9">
            <w:pPr>
              <w:spacing w:line="360" w:lineRule="auto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4602A2">
              <w:rPr>
                <w:i/>
                <w:iCs/>
                <w:color w:val="000000"/>
                <w:sz w:val="22"/>
                <w:szCs w:val="22"/>
              </w:rPr>
              <w:t>hbα-4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234B" w:rsidRPr="004602A2" w:rsidRDefault="0006234B" w:rsidP="003673D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fi-FI"/>
              </w:rPr>
            </w:pPr>
            <w:r w:rsidRPr="004602A2">
              <w:rPr>
                <w:color w:val="000000"/>
                <w:sz w:val="22"/>
                <w:szCs w:val="22"/>
                <w:lang w:val="fi-FI"/>
              </w:rPr>
              <w:t>AGGACAAAGCTAACGTGAAGGC</w:t>
            </w:r>
          </w:p>
          <w:p w:rsidR="0006234B" w:rsidRPr="004602A2" w:rsidRDefault="0006234B" w:rsidP="003673D9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602A2">
              <w:rPr>
                <w:color w:val="000000"/>
                <w:sz w:val="22"/>
                <w:szCs w:val="22"/>
                <w:lang w:val="fi-FI"/>
              </w:rPr>
              <w:t>AGACTACGAGCATCCTGGAAAGA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34B" w:rsidRPr="004602A2" w:rsidRDefault="0006234B" w:rsidP="003673D9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602A2">
              <w:rPr>
                <w:color w:val="000000"/>
                <w:sz w:val="22"/>
                <w:szCs w:val="22"/>
              </w:rPr>
              <w:t>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34B" w:rsidRPr="004602A2" w:rsidRDefault="0006234B" w:rsidP="003673D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fi-FI"/>
              </w:rPr>
            </w:pPr>
            <w:r>
              <w:rPr>
                <w:color w:val="000000"/>
                <w:sz w:val="22"/>
                <w:szCs w:val="22"/>
                <w:lang w:eastAsia="fi-FI"/>
              </w:rPr>
              <w:t>2.0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34B" w:rsidRPr="004602A2" w:rsidRDefault="0006234B" w:rsidP="003673D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fi-FI"/>
              </w:rPr>
            </w:pPr>
            <w:r w:rsidRPr="006562C7">
              <w:rPr>
                <w:color w:val="000000"/>
                <w:sz w:val="22"/>
                <w:szCs w:val="22"/>
                <w:lang w:eastAsia="fi-FI"/>
              </w:rPr>
              <w:t>XM_021557875</w:t>
            </w:r>
          </w:p>
        </w:tc>
      </w:tr>
      <w:tr w:rsidR="0006234B" w:rsidRPr="004602A2" w:rsidTr="003673D9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34B" w:rsidRPr="004602A2" w:rsidRDefault="0006234B" w:rsidP="003673D9">
            <w:pPr>
              <w:spacing w:line="360" w:lineRule="auto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4602A2">
              <w:rPr>
                <w:i/>
                <w:iCs/>
                <w:color w:val="000000"/>
                <w:sz w:val="22"/>
                <w:szCs w:val="22"/>
              </w:rPr>
              <w:t>globin x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34B" w:rsidRPr="004602A2" w:rsidRDefault="0006234B" w:rsidP="003673D9">
            <w:pPr>
              <w:spacing w:line="360" w:lineRule="auto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4602A2">
              <w:rPr>
                <w:i/>
                <w:iCs/>
                <w:color w:val="000000"/>
                <w:sz w:val="22"/>
                <w:szCs w:val="22"/>
              </w:rPr>
              <w:t>gbx1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234B" w:rsidRPr="004602A2" w:rsidRDefault="0006234B" w:rsidP="003673D9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602A2">
              <w:rPr>
                <w:color w:val="000000"/>
                <w:sz w:val="22"/>
                <w:szCs w:val="22"/>
              </w:rPr>
              <w:t>ACAACGCCCCACCCAAATAC</w:t>
            </w:r>
          </w:p>
          <w:p w:rsidR="0006234B" w:rsidRPr="004602A2" w:rsidRDefault="0006234B" w:rsidP="003673D9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602A2">
              <w:rPr>
                <w:color w:val="000000"/>
                <w:sz w:val="22"/>
                <w:szCs w:val="22"/>
              </w:rPr>
              <w:t>TCCATGCCTCCTCAAGCTCA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34B" w:rsidRPr="004602A2" w:rsidRDefault="0006234B" w:rsidP="003673D9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602A2">
              <w:rPr>
                <w:color w:val="000000"/>
                <w:sz w:val="22"/>
                <w:szCs w:val="22"/>
              </w:rPr>
              <w:t>1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34B" w:rsidRPr="004602A2" w:rsidRDefault="0006234B" w:rsidP="003673D9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602A2">
              <w:rPr>
                <w:color w:val="000000"/>
                <w:sz w:val="22"/>
                <w:szCs w:val="22"/>
              </w:rPr>
              <w:t>2.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34B" w:rsidRPr="004602A2" w:rsidRDefault="0006234B" w:rsidP="003673D9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602A2">
              <w:rPr>
                <w:color w:val="000000"/>
                <w:sz w:val="22"/>
                <w:szCs w:val="22"/>
              </w:rPr>
              <w:t>Götting &amp; Nikinmaa (2017)</w:t>
            </w:r>
          </w:p>
        </w:tc>
      </w:tr>
      <w:tr w:rsidR="0006234B" w:rsidRPr="004602A2" w:rsidTr="003673D9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34B" w:rsidRPr="004602A2" w:rsidRDefault="0006234B" w:rsidP="003673D9">
            <w:pPr>
              <w:spacing w:line="360" w:lineRule="auto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4602A2">
              <w:rPr>
                <w:i/>
                <w:iCs/>
                <w:color w:val="000000"/>
                <w:sz w:val="22"/>
                <w:szCs w:val="22"/>
              </w:rPr>
              <w:t>β-Na</w:t>
            </w:r>
            <w:r w:rsidRPr="004602A2">
              <w:rPr>
                <w:i/>
                <w:iCs/>
                <w:color w:val="000000"/>
                <w:sz w:val="22"/>
                <w:szCs w:val="22"/>
                <w:vertAlign w:val="superscript"/>
              </w:rPr>
              <w:t>+</w:t>
            </w:r>
            <w:r w:rsidRPr="004602A2">
              <w:rPr>
                <w:i/>
                <w:iCs/>
                <w:color w:val="000000"/>
                <w:sz w:val="22"/>
                <w:szCs w:val="22"/>
              </w:rPr>
              <w:t>/H</w:t>
            </w:r>
            <w:r w:rsidRPr="004602A2">
              <w:rPr>
                <w:i/>
                <w:iCs/>
                <w:color w:val="000000"/>
                <w:sz w:val="22"/>
                <w:szCs w:val="22"/>
                <w:vertAlign w:val="superscript"/>
              </w:rPr>
              <w:t>+</w:t>
            </w:r>
            <w:r w:rsidRPr="004602A2">
              <w:rPr>
                <w:i/>
                <w:iCs/>
                <w:color w:val="000000"/>
                <w:sz w:val="22"/>
                <w:szCs w:val="22"/>
              </w:rPr>
              <w:t>-exchanger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34B" w:rsidRPr="004602A2" w:rsidRDefault="0006234B" w:rsidP="003673D9">
            <w:pPr>
              <w:spacing w:line="360" w:lineRule="auto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4602A2">
              <w:rPr>
                <w:i/>
                <w:iCs/>
                <w:color w:val="000000"/>
                <w:sz w:val="22"/>
                <w:szCs w:val="22"/>
              </w:rPr>
              <w:t>β-nhe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234B" w:rsidRPr="004602A2" w:rsidRDefault="0006234B" w:rsidP="003673D9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602A2">
              <w:rPr>
                <w:color w:val="000000"/>
                <w:sz w:val="22"/>
                <w:szCs w:val="22"/>
              </w:rPr>
              <w:t>AGGAGTTGAGGGTGTCTGTGG</w:t>
            </w:r>
          </w:p>
          <w:p w:rsidR="0006234B" w:rsidRPr="004602A2" w:rsidRDefault="0006234B" w:rsidP="003673D9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602A2">
              <w:rPr>
                <w:color w:val="000000"/>
                <w:sz w:val="22"/>
                <w:szCs w:val="22"/>
              </w:rPr>
              <w:t>TTCACGTAGGTCTTGTTGAAGCG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34B" w:rsidRPr="004602A2" w:rsidRDefault="0006234B" w:rsidP="003673D9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602A2">
              <w:rPr>
                <w:color w:val="000000"/>
                <w:sz w:val="22"/>
                <w:szCs w:val="22"/>
              </w:rPr>
              <w:t>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34B" w:rsidRPr="004602A2" w:rsidRDefault="0006234B" w:rsidP="003673D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fi-FI"/>
              </w:rPr>
            </w:pPr>
            <w:r w:rsidRPr="004602A2">
              <w:rPr>
                <w:color w:val="000000"/>
                <w:sz w:val="22"/>
                <w:szCs w:val="22"/>
                <w:lang w:eastAsia="fi-FI"/>
              </w:rPr>
              <w:t>2.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34B" w:rsidRPr="004602A2" w:rsidRDefault="0006234B" w:rsidP="003673D9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602A2">
              <w:rPr>
                <w:color w:val="000000"/>
                <w:sz w:val="22"/>
                <w:szCs w:val="22"/>
                <w:lang w:eastAsia="fi-FI"/>
              </w:rPr>
              <w:t>M94581</w:t>
            </w:r>
          </w:p>
        </w:tc>
      </w:tr>
      <w:tr w:rsidR="0006234B" w:rsidRPr="004602A2" w:rsidTr="003673D9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34B" w:rsidRPr="004602A2" w:rsidRDefault="0006234B" w:rsidP="003673D9">
            <w:pPr>
              <w:spacing w:line="360" w:lineRule="auto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4602A2">
              <w:rPr>
                <w:i/>
                <w:iCs/>
                <w:color w:val="000000"/>
                <w:sz w:val="22"/>
                <w:szCs w:val="22"/>
              </w:rPr>
              <w:t>β</w:t>
            </w:r>
            <w:r w:rsidRPr="004602A2">
              <w:rPr>
                <w:i/>
                <w:iCs/>
                <w:color w:val="000000"/>
                <w:sz w:val="22"/>
                <w:szCs w:val="22"/>
                <w:vertAlign w:val="subscript"/>
              </w:rPr>
              <w:t>3b</w:t>
            </w:r>
            <w:r w:rsidRPr="004602A2">
              <w:rPr>
                <w:i/>
                <w:iCs/>
                <w:color w:val="000000"/>
                <w:sz w:val="22"/>
                <w:szCs w:val="22"/>
              </w:rPr>
              <w:t>-adrenergic receptor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34B" w:rsidRPr="004602A2" w:rsidRDefault="0006234B" w:rsidP="003673D9">
            <w:pPr>
              <w:spacing w:line="360" w:lineRule="auto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4602A2">
              <w:rPr>
                <w:i/>
                <w:iCs/>
                <w:color w:val="000000"/>
                <w:sz w:val="22"/>
                <w:szCs w:val="22"/>
              </w:rPr>
              <w:t>β</w:t>
            </w:r>
            <w:r w:rsidRPr="004602A2">
              <w:rPr>
                <w:i/>
                <w:iCs/>
                <w:color w:val="000000"/>
                <w:sz w:val="22"/>
                <w:szCs w:val="22"/>
                <w:vertAlign w:val="subscript"/>
              </w:rPr>
              <w:t>3b</w:t>
            </w:r>
            <w:r w:rsidRPr="004602A2">
              <w:rPr>
                <w:i/>
                <w:iCs/>
                <w:color w:val="000000"/>
                <w:sz w:val="22"/>
                <w:szCs w:val="22"/>
              </w:rPr>
              <w:t>-ar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234B" w:rsidRPr="004602A2" w:rsidRDefault="0006234B" w:rsidP="003673D9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602A2">
              <w:rPr>
                <w:color w:val="000000"/>
                <w:sz w:val="22"/>
                <w:szCs w:val="22"/>
              </w:rPr>
              <w:t>TCGTGTGGCTATGAGGAAGACT</w:t>
            </w:r>
          </w:p>
          <w:p w:rsidR="0006234B" w:rsidRPr="004602A2" w:rsidRDefault="0006234B" w:rsidP="003673D9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602A2">
              <w:rPr>
                <w:color w:val="000000"/>
                <w:sz w:val="22"/>
                <w:szCs w:val="22"/>
              </w:rPr>
              <w:t>TGCCTGCTGTGACTTTATGACC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34B" w:rsidRPr="004602A2" w:rsidRDefault="0006234B" w:rsidP="003673D9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602A2">
              <w:rPr>
                <w:color w:val="000000"/>
                <w:sz w:val="22"/>
                <w:szCs w:val="22"/>
              </w:rPr>
              <w:t>1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34B" w:rsidRPr="004602A2" w:rsidRDefault="0006234B" w:rsidP="003673D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fi-FI"/>
              </w:rPr>
            </w:pPr>
            <w:r w:rsidRPr="004602A2">
              <w:rPr>
                <w:color w:val="000000"/>
                <w:sz w:val="22"/>
                <w:szCs w:val="22"/>
                <w:lang w:eastAsia="fi-FI"/>
              </w:rPr>
              <w:t>1.9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34B" w:rsidRPr="004602A2" w:rsidRDefault="0006234B" w:rsidP="003673D9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602A2">
              <w:rPr>
                <w:color w:val="000000"/>
                <w:sz w:val="22"/>
                <w:szCs w:val="22"/>
                <w:lang w:eastAsia="fi-FI"/>
              </w:rPr>
              <w:t>NM_001124452</w:t>
            </w:r>
          </w:p>
        </w:tc>
      </w:tr>
      <w:tr w:rsidR="0006234B" w:rsidRPr="004602A2" w:rsidTr="003673D9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34B" w:rsidRPr="004602A2" w:rsidRDefault="0006234B" w:rsidP="003673D9">
            <w:pPr>
              <w:spacing w:line="360" w:lineRule="auto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4602A2">
              <w:rPr>
                <w:i/>
                <w:iCs/>
                <w:color w:val="000000"/>
                <w:sz w:val="22"/>
                <w:szCs w:val="22"/>
              </w:rPr>
              <w:t>hypoxia inducible factor 1a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34B" w:rsidRPr="004602A2" w:rsidRDefault="0006234B" w:rsidP="003673D9">
            <w:pPr>
              <w:spacing w:line="360" w:lineRule="auto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4602A2">
              <w:rPr>
                <w:i/>
                <w:iCs/>
                <w:color w:val="000000"/>
                <w:sz w:val="22"/>
                <w:szCs w:val="22"/>
              </w:rPr>
              <w:t>hif1a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234B" w:rsidRPr="004602A2" w:rsidRDefault="0006234B" w:rsidP="003673D9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602A2">
              <w:rPr>
                <w:color w:val="000000"/>
                <w:sz w:val="22"/>
                <w:szCs w:val="22"/>
              </w:rPr>
              <w:t>CAGCCCCAGTGTGTTGTGTG</w:t>
            </w:r>
          </w:p>
          <w:p w:rsidR="0006234B" w:rsidRPr="004602A2" w:rsidRDefault="0006234B" w:rsidP="003673D9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602A2">
              <w:rPr>
                <w:color w:val="000000"/>
                <w:sz w:val="22"/>
                <w:szCs w:val="22"/>
              </w:rPr>
              <w:t>GCCTCATATCCTCCGTCTGCT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34B" w:rsidRPr="004602A2" w:rsidRDefault="0006234B" w:rsidP="003673D9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602A2">
              <w:rPr>
                <w:color w:val="000000"/>
                <w:sz w:val="22"/>
                <w:szCs w:val="22"/>
              </w:rPr>
              <w:t>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34B" w:rsidRPr="004602A2" w:rsidRDefault="0006234B" w:rsidP="003673D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de-DE"/>
              </w:rPr>
            </w:pPr>
            <w:r w:rsidRPr="004602A2">
              <w:rPr>
                <w:color w:val="000000"/>
                <w:sz w:val="22"/>
                <w:szCs w:val="22"/>
                <w:lang w:val="de-DE"/>
              </w:rPr>
              <w:t>2.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34B" w:rsidRPr="004602A2" w:rsidRDefault="0006234B" w:rsidP="003673D9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602A2">
              <w:rPr>
                <w:color w:val="000000"/>
                <w:sz w:val="22"/>
                <w:szCs w:val="22"/>
                <w:lang w:val="de-DE"/>
              </w:rPr>
              <w:t>AF304864</w:t>
            </w:r>
          </w:p>
        </w:tc>
      </w:tr>
      <w:tr w:rsidR="0006234B" w:rsidRPr="004602A2" w:rsidTr="003673D9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34B" w:rsidRPr="004602A2" w:rsidRDefault="0006234B" w:rsidP="003673D9">
            <w:pPr>
              <w:spacing w:line="360" w:lineRule="auto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4602A2">
              <w:rPr>
                <w:i/>
                <w:iCs/>
                <w:color w:val="000000"/>
                <w:sz w:val="22"/>
                <w:szCs w:val="22"/>
              </w:rPr>
              <w:t>glyceraldehyde-3-phosphate dehydrogenase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34B" w:rsidRPr="004602A2" w:rsidRDefault="0006234B" w:rsidP="003673D9">
            <w:pPr>
              <w:spacing w:line="360" w:lineRule="auto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4602A2">
              <w:rPr>
                <w:i/>
                <w:iCs/>
                <w:color w:val="000000"/>
                <w:sz w:val="22"/>
                <w:szCs w:val="22"/>
              </w:rPr>
              <w:t>gapdh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234B" w:rsidRPr="004602A2" w:rsidRDefault="0006234B" w:rsidP="003673D9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602A2">
              <w:rPr>
                <w:color w:val="000000"/>
                <w:sz w:val="22"/>
                <w:szCs w:val="22"/>
              </w:rPr>
              <w:t>CCTGGTATGACAATGAGTTTGG GCATGTACAGCAACAGGTCAG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34B" w:rsidRPr="004602A2" w:rsidRDefault="0006234B" w:rsidP="003673D9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602A2">
              <w:rPr>
                <w:color w:val="000000"/>
                <w:sz w:val="22"/>
                <w:szCs w:val="22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34B" w:rsidRPr="004602A2" w:rsidRDefault="0006234B" w:rsidP="003673D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de-DE"/>
              </w:rPr>
            </w:pPr>
            <w:r>
              <w:rPr>
                <w:color w:val="000000"/>
                <w:sz w:val="22"/>
                <w:szCs w:val="22"/>
                <w:lang w:val="de-DE"/>
              </w:rPr>
              <w:t>1.9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34B" w:rsidRPr="004602A2" w:rsidRDefault="0006234B" w:rsidP="003673D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de-DE"/>
              </w:rPr>
            </w:pPr>
            <w:r w:rsidRPr="006562C7">
              <w:rPr>
                <w:color w:val="000000"/>
                <w:sz w:val="22"/>
                <w:szCs w:val="22"/>
                <w:lang w:val="de-DE"/>
              </w:rPr>
              <w:t>XM_021596797</w:t>
            </w:r>
          </w:p>
        </w:tc>
      </w:tr>
      <w:tr w:rsidR="0006234B" w:rsidRPr="004602A2" w:rsidTr="003673D9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34B" w:rsidRPr="004602A2" w:rsidRDefault="0006234B" w:rsidP="003673D9">
            <w:pPr>
              <w:spacing w:line="360" w:lineRule="auto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4602A2">
              <w:rPr>
                <w:i/>
                <w:iCs/>
                <w:color w:val="000000"/>
                <w:sz w:val="22"/>
                <w:szCs w:val="22"/>
              </w:rPr>
              <w:t>inducible heat shock protein 70 kDa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34B" w:rsidRPr="004602A2" w:rsidRDefault="0006234B" w:rsidP="003673D9">
            <w:pPr>
              <w:spacing w:line="360" w:lineRule="auto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4602A2">
              <w:rPr>
                <w:i/>
                <w:iCs/>
                <w:color w:val="000000"/>
                <w:sz w:val="22"/>
                <w:szCs w:val="22"/>
              </w:rPr>
              <w:t>hsp70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234B" w:rsidRPr="004602A2" w:rsidRDefault="0006234B" w:rsidP="003673D9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602A2">
              <w:rPr>
                <w:color w:val="000000"/>
                <w:sz w:val="22"/>
                <w:szCs w:val="22"/>
              </w:rPr>
              <w:t>TGGGCTGAATGTGCTGAGGA</w:t>
            </w:r>
          </w:p>
          <w:p w:rsidR="0006234B" w:rsidRPr="004602A2" w:rsidRDefault="0006234B" w:rsidP="003673D9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602A2">
              <w:rPr>
                <w:color w:val="000000"/>
                <w:sz w:val="22"/>
                <w:szCs w:val="22"/>
              </w:rPr>
              <w:t>CGTTGCGTTCCCTGGACTTG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34B" w:rsidRPr="004602A2" w:rsidRDefault="0006234B" w:rsidP="003673D9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602A2">
              <w:rPr>
                <w:color w:val="000000"/>
                <w:sz w:val="22"/>
                <w:szCs w:val="22"/>
              </w:rPr>
              <w:t>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34B" w:rsidRPr="004602A2" w:rsidRDefault="0006234B" w:rsidP="003673D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de-DE"/>
              </w:rPr>
            </w:pPr>
            <w:r>
              <w:rPr>
                <w:color w:val="000000"/>
                <w:sz w:val="22"/>
                <w:szCs w:val="22"/>
                <w:lang w:val="de-DE"/>
              </w:rPr>
              <w:t>1.9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34B" w:rsidRPr="004602A2" w:rsidRDefault="0006234B" w:rsidP="003673D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de-DE"/>
              </w:rPr>
            </w:pPr>
            <w:r w:rsidRPr="004602A2">
              <w:rPr>
                <w:color w:val="000000"/>
                <w:sz w:val="22"/>
                <w:szCs w:val="22"/>
                <w:lang w:val="de-DE"/>
              </w:rPr>
              <w:t>AB062281</w:t>
            </w:r>
          </w:p>
        </w:tc>
      </w:tr>
    </w:tbl>
    <w:p w:rsidR="0006234B" w:rsidRDefault="0006234B" w:rsidP="0006234B">
      <w:pPr>
        <w:rPr>
          <w:b/>
          <w:bCs/>
          <w:sz w:val="24"/>
          <w:szCs w:val="24"/>
        </w:rPr>
      </w:pPr>
    </w:p>
    <w:p w:rsidR="00020517" w:rsidRDefault="00020517"/>
    <w:sectPr w:rsidR="00020517" w:rsidSect="00904655">
      <w:pgSz w:w="16840" w:h="11907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51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234B"/>
    <w:rsid w:val="00020517"/>
    <w:rsid w:val="0006234B"/>
    <w:rsid w:val="006354A2"/>
    <w:rsid w:val="00F45C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DAED892-8804-4D11-8322-65CCDB3691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ali">
    <w:name w:val="Normal"/>
    <w:qFormat/>
    <w:rsid w:val="0006234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HTML-esimuotoiltu">
    <w:name w:val="HTML Preformatted"/>
    <w:basedOn w:val="Normaali"/>
    <w:link w:val="HTML-esimuotoiltuChar"/>
    <w:rsid w:val="0006234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Courier New" w:hAnsi="Courier New"/>
      <w:color w:val="000000"/>
      <w:lang w:val="de-DE"/>
    </w:rPr>
  </w:style>
  <w:style w:type="character" w:customStyle="1" w:styleId="HTML-esimuotoiltuChar">
    <w:name w:val="HTML-esimuotoiltu Char"/>
    <w:basedOn w:val="Kappaleenoletusfontti"/>
    <w:link w:val="HTML-esimuotoiltu"/>
    <w:rsid w:val="0006234B"/>
    <w:rPr>
      <w:rFonts w:ascii="Courier New" w:eastAsia="Courier New" w:hAnsi="Courier New" w:cs="Times New Roman"/>
      <w:color w:val="000000"/>
      <w:sz w:val="20"/>
      <w:szCs w:val="20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B15D27B69186A499BE32B259B85AB1C" ma:contentTypeVersion="7" ma:contentTypeDescription="Create a new document." ma:contentTypeScope="" ma:versionID="a8a656c958a82d5137ca66389a3abbb2">
  <xsd:schema xmlns:xsd="http://www.w3.org/2001/XMLSchema" xmlns:p="http://schemas.microsoft.com/office/2006/metadata/properties" xmlns:ns2="050bb2de-f698-4569-8ac3-c86f2dc841f8" targetNamespace="http://schemas.microsoft.com/office/2006/metadata/properties" ma:root="true" ma:fieldsID="defa166407972465dd07c32c57957304" ns2:_="">
    <xsd:import namespace="050bb2de-f698-4569-8ac3-c86f2dc841f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50bb2de-f698-4569-8ac3-c86f2dc841f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050bb2de-f698-4569-8ac3-c86f2dc841f8">Data Sheet</DocumentType>
    <StageName xmlns="050bb2de-f698-4569-8ac3-c86f2dc841f8" xsi:nil="true"/>
    <DocumentId xmlns="050bb2de-f698-4569-8ac3-c86f2dc841f8">Data Sheet 1.DOCX</DocumentId>
    <FileFormat xmlns="050bb2de-f698-4569-8ac3-c86f2dc841f8">DOCX</FileFormat>
    <Checked_x0020_Out_x0020_To xmlns="050bb2de-f698-4569-8ac3-c86f2dc841f8">
      <UserInfo>
        <DisplayName/>
        <AccountId xsi:nil="true"/>
        <AccountType/>
      </UserInfo>
    </Checked_x0020_Out_x0020_To>
    <TitleName xmlns="050bb2de-f698-4569-8ac3-c86f2dc841f8">Data Sheet 1.DOCX</TitleName>
    <IsDeleted xmlns="050bb2de-f698-4569-8ac3-c86f2dc841f8">false</IsDeleted>
  </documentManagement>
</p:properties>
</file>

<file path=customXml/itemProps1.xml><?xml version="1.0" encoding="utf-8"?>
<ds:datastoreItem xmlns:ds="http://schemas.openxmlformats.org/officeDocument/2006/customXml" ds:itemID="{6001493F-D704-48B2-AEB3-BA79FD6E0B22}"/>
</file>

<file path=customXml/itemProps2.xml><?xml version="1.0" encoding="utf-8"?>
<ds:datastoreItem xmlns:ds="http://schemas.openxmlformats.org/officeDocument/2006/customXml" ds:itemID="{65C08723-B931-4C9B-AA91-99D612AB40F8}"/>
</file>

<file path=customXml/itemProps3.xml><?xml version="1.0" encoding="utf-8"?>
<ds:datastoreItem xmlns:ds="http://schemas.openxmlformats.org/officeDocument/2006/customXml" ds:itemID="{DF2B610F-52D7-40A7-9D6D-B92C0B7276C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7</Words>
  <Characters>844</Characters>
  <Application>Microsoft Office Word</Application>
  <DocSecurity>0</DocSecurity>
  <Lines>7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ko Nikinmaa</dc:creator>
  <cp:keywords/>
  <dc:description/>
  <cp:lastModifiedBy>Mikko Nikinmaa</cp:lastModifiedBy>
  <cp:revision>1</cp:revision>
  <dcterms:created xsi:type="dcterms:W3CDTF">2017-10-03T16:34:00Z</dcterms:created>
  <dcterms:modified xsi:type="dcterms:W3CDTF">2017-10-03T16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B15D27B69186A499BE32B259B85AB1C</vt:lpwstr>
  </property>
</Properties>
</file>